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8A952" w14:textId="485D982D" w:rsidR="001E4592" w:rsidRPr="001E4592" w:rsidRDefault="001E4592" w:rsidP="001E4592">
      <w:pPr>
        <w:jc w:val="center"/>
        <w:rPr>
          <w:rFonts w:ascii="Times New Roman" w:hAnsi="Times New Roman" w:cs="Times New Roman"/>
          <w:b/>
          <w:bCs/>
        </w:rPr>
      </w:pPr>
      <w:r w:rsidRPr="001E4592">
        <w:rPr>
          <w:rFonts w:ascii="Times New Roman" w:hAnsi="Times New Roman" w:cs="Times New Roman"/>
          <w:b/>
          <w:bCs/>
        </w:rPr>
        <w:t>Description of Additional Supplementary Files</w:t>
      </w:r>
    </w:p>
    <w:p w14:paraId="33B8CEBA" w14:textId="77777777" w:rsidR="001E4592" w:rsidRPr="001E4592" w:rsidRDefault="001E4592" w:rsidP="001E4592">
      <w:pPr>
        <w:jc w:val="center"/>
        <w:rPr>
          <w:rFonts w:ascii="Times New Roman" w:hAnsi="Times New Roman" w:cs="Times New Roman"/>
        </w:rPr>
      </w:pPr>
    </w:p>
    <w:p w14:paraId="32207590" w14:textId="05AD6C4E" w:rsidR="008A3B9D" w:rsidRDefault="0087719A" w:rsidP="0087719A">
      <w:pPr>
        <w:rPr>
          <w:rFonts w:ascii="Times New Roman" w:hAnsi="Times New Roman" w:cs="Times New Roman"/>
        </w:rPr>
      </w:pPr>
      <w:r w:rsidRPr="001E4592">
        <w:rPr>
          <w:rFonts w:ascii="Times New Roman" w:hAnsi="Times New Roman" w:cs="Times New Roman"/>
          <w:b/>
          <w:bCs/>
        </w:rPr>
        <w:t>Title</w:t>
      </w:r>
      <w:r w:rsidRPr="001E4592">
        <w:rPr>
          <w:rFonts w:ascii="Times New Roman" w:hAnsi="Times New Roman" w:cs="Times New Roman"/>
        </w:rPr>
        <w:t xml:space="preserve">: Supplementary </w:t>
      </w:r>
      <w:r w:rsidR="0014338A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ata</w:t>
      </w:r>
      <w:r w:rsidRPr="001E4592">
        <w:rPr>
          <w:rFonts w:ascii="Times New Roman" w:hAnsi="Times New Roman" w:cs="Times New Roman"/>
        </w:rPr>
        <w:t xml:space="preserve"> 1 | </w:t>
      </w:r>
      <w:r w:rsidR="008A3B9D" w:rsidRPr="008A3B9D">
        <w:rPr>
          <w:rFonts w:ascii="Times New Roman" w:hAnsi="Times New Roman" w:cs="Times New Roman"/>
        </w:rPr>
        <w:t xml:space="preserve">Design </w:t>
      </w:r>
      <w:r w:rsidR="0066597F">
        <w:rPr>
          <w:rFonts w:ascii="Times New Roman" w:hAnsi="Times New Roman" w:cs="Times New Roman"/>
        </w:rPr>
        <w:t>rationale</w:t>
      </w:r>
      <w:r w:rsidR="00724D21">
        <w:rPr>
          <w:rFonts w:ascii="Times New Roman" w:hAnsi="Times New Roman" w:cs="Times New Roman"/>
        </w:rPr>
        <w:t>s</w:t>
      </w:r>
      <w:r w:rsidR="0066597F">
        <w:rPr>
          <w:rFonts w:ascii="Times New Roman" w:hAnsi="Times New Roman" w:cs="Times New Roman"/>
        </w:rPr>
        <w:t xml:space="preserve"> </w:t>
      </w:r>
      <w:r w:rsidR="008A3B9D" w:rsidRPr="008A3B9D">
        <w:rPr>
          <w:rFonts w:ascii="Times New Roman" w:hAnsi="Times New Roman" w:cs="Times New Roman"/>
        </w:rPr>
        <w:t>and sequence</w:t>
      </w:r>
      <w:r w:rsidR="00724D21">
        <w:rPr>
          <w:rFonts w:ascii="Times New Roman" w:hAnsi="Times New Roman" w:cs="Times New Roman"/>
        </w:rPr>
        <w:t>s</w:t>
      </w:r>
      <w:r w:rsidR="008A3B9D" w:rsidRPr="008A3B9D">
        <w:rPr>
          <w:rFonts w:ascii="Times New Roman" w:hAnsi="Times New Roman" w:cs="Times New Roman"/>
        </w:rPr>
        <w:t xml:space="preserve"> of </w:t>
      </w:r>
      <w:r w:rsidR="0066597F">
        <w:rPr>
          <w:rFonts w:ascii="Times New Roman" w:hAnsi="Times New Roman" w:cs="Times New Roman"/>
        </w:rPr>
        <w:t xml:space="preserve">164 </w:t>
      </w:r>
      <w:r w:rsidR="008A3B9D" w:rsidRPr="008A3B9D">
        <w:rPr>
          <w:rFonts w:ascii="Times New Roman" w:hAnsi="Times New Roman" w:cs="Times New Roman"/>
        </w:rPr>
        <w:t>Lassa GPC trimer</w:t>
      </w:r>
      <w:r w:rsidR="0066597F">
        <w:rPr>
          <w:rFonts w:ascii="Times New Roman" w:hAnsi="Times New Roman" w:cs="Times New Roman"/>
        </w:rPr>
        <w:t xml:space="preserve"> constructs.</w:t>
      </w:r>
    </w:p>
    <w:p w14:paraId="6FDAA5DB" w14:textId="6F463AEC" w:rsidR="0087719A" w:rsidRPr="001E4592" w:rsidRDefault="0087719A" w:rsidP="0087719A">
      <w:pPr>
        <w:rPr>
          <w:rFonts w:ascii="Times New Roman" w:hAnsi="Times New Roman" w:cs="Times New Roman"/>
        </w:rPr>
      </w:pPr>
      <w:r w:rsidRPr="262E074B">
        <w:rPr>
          <w:rFonts w:ascii="Times New Roman" w:hAnsi="Times New Roman" w:cs="Times New Roman"/>
          <w:b/>
          <w:bCs/>
        </w:rPr>
        <w:t>Description</w:t>
      </w:r>
      <w:r w:rsidRPr="262E074B">
        <w:rPr>
          <w:rFonts w:ascii="Times New Roman" w:hAnsi="Times New Roman" w:cs="Times New Roman"/>
        </w:rPr>
        <w:t xml:space="preserve">: </w:t>
      </w:r>
      <w:r w:rsidR="00E4549E">
        <w:rPr>
          <w:rFonts w:ascii="Times New Roman" w:hAnsi="Times New Roman" w:cs="Times New Roman"/>
        </w:rPr>
        <w:t>This excel file provide explicit a</w:t>
      </w:r>
      <w:r w:rsidR="009A3591">
        <w:rPr>
          <w:rFonts w:ascii="Times New Roman" w:hAnsi="Times New Roman" w:cs="Times New Roman"/>
        </w:rPr>
        <w:t>mino-acid s</w:t>
      </w:r>
      <w:r w:rsidR="00F24F38">
        <w:rPr>
          <w:rFonts w:ascii="Times New Roman" w:hAnsi="Times New Roman" w:cs="Times New Roman"/>
        </w:rPr>
        <w:t>e</w:t>
      </w:r>
      <w:r w:rsidR="0084482D" w:rsidRPr="262E074B">
        <w:rPr>
          <w:rFonts w:ascii="Times New Roman" w:hAnsi="Times New Roman" w:cs="Times New Roman"/>
        </w:rPr>
        <w:t xml:space="preserve">quences </w:t>
      </w:r>
      <w:r w:rsidR="009A3591">
        <w:rPr>
          <w:rFonts w:ascii="Times New Roman" w:hAnsi="Times New Roman" w:cs="Times New Roman"/>
        </w:rPr>
        <w:t xml:space="preserve">for 164 Lassa GPC trimer designs, </w:t>
      </w:r>
      <w:r w:rsidR="0084482D" w:rsidRPr="262E074B">
        <w:rPr>
          <w:rFonts w:ascii="Times New Roman" w:hAnsi="Times New Roman" w:cs="Times New Roman"/>
        </w:rPr>
        <w:t>color</w:t>
      </w:r>
      <w:r w:rsidR="2D7C52E7" w:rsidRPr="262E074B">
        <w:rPr>
          <w:rFonts w:ascii="Times New Roman" w:hAnsi="Times New Roman" w:cs="Times New Roman"/>
        </w:rPr>
        <w:t>-</w:t>
      </w:r>
      <w:r w:rsidR="0084482D" w:rsidRPr="262E074B">
        <w:rPr>
          <w:rFonts w:ascii="Times New Roman" w:hAnsi="Times New Roman" w:cs="Times New Roman"/>
        </w:rPr>
        <w:t xml:space="preserve">coded by </w:t>
      </w:r>
      <w:r w:rsidR="009A3591">
        <w:rPr>
          <w:rFonts w:ascii="Times New Roman" w:hAnsi="Times New Roman" w:cs="Times New Roman"/>
        </w:rPr>
        <w:t xml:space="preserve">their </w:t>
      </w:r>
      <w:r w:rsidR="0084482D" w:rsidRPr="262E074B">
        <w:rPr>
          <w:rFonts w:ascii="Times New Roman" w:hAnsi="Times New Roman" w:cs="Times New Roman"/>
        </w:rPr>
        <w:t>design r</w:t>
      </w:r>
      <w:r w:rsidR="00290420" w:rsidRPr="262E074B">
        <w:rPr>
          <w:rFonts w:ascii="Times New Roman" w:hAnsi="Times New Roman" w:cs="Times New Roman"/>
        </w:rPr>
        <w:t>ationale</w:t>
      </w:r>
      <w:r w:rsidR="0084482D" w:rsidRPr="262E074B">
        <w:rPr>
          <w:rFonts w:ascii="Times New Roman" w:hAnsi="Times New Roman" w:cs="Times New Roman"/>
        </w:rPr>
        <w:t>.</w:t>
      </w:r>
    </w:p>
    <w:p w14:paraId="069981EA" w14:textId="77777777" w:rsidR="00C15536" w:rsidRPr="001E4592" w:rsidRDefault="00C15536" w:rsidP="001E4592">
      <w:pPr>
        <w:rPr>
          <w:rFonts w:ascii="Times New Roman" w:hAnsi="Times New Roman" w:cs="Times New Roman"/>
        </w:rPr>
      </w:pPr>
    </w:p>
    <w:sectPr w:rsidR="00C15536" w:rsidRPr="001E4592" w:rsidSect="001E459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03627"/>
    <w:multiLevelType w:val="hybridMultilevel"/>
    <w:tmpl w:val="6CB4B7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2F5F0E"/>
    <w:multiLevelType w:val="hybridMultilevel"/>
    <w:tmpl w:val="A8C8765C"/>
    <w:lvl w:ilvl="0" w:tplc="4D00612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EC1EFA4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1D6EAA4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5D1C6104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46F0C10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E3C8494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B6CC21C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582624F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A76AFEA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AC82243"/>
    <w:multiLevelType w:val="hybridMultilevel"/>
    <w:tmpl w:val="3BB4DF0C"/>
    <w:lvl w:ilvl="0" w:tplc="80223468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C262A92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0A6675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DFC2B62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70AE3FB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69078D8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522CC6C4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FDD4769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DA679F0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12318F"/>
    <w:multiLevelType w:val="hybridMultilevel"/>
    <w:tmpl w:val="DE645A8C"/>
    <w:lvl w:ilvl="0" w:tplc="30E66CD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76E549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CD01C9A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88E2EB1C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4D007BD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8E05F6C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1674C654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5CC5CE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A16CA10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FFC782F"/>
    <w:multiLevelType w:val="hybridMultilevel"/>
    <w:tmpl w:val="00368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C040FC"/>
    <w:multiLevelType w:val="hybridMultilevel"/>
    <w:tmpl w:val="68E0DE78"/>
    <w:lvl w:ilvl="0" w:tplc="617AE96C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8AD235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A2A517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C9DED68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C380B07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700A010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F21499F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010A16B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9B0061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4A0016C"/>
    <w:multiLevelType w:val="hybridMultilevel"/>
    <w:tmpl w:val="4A4E2764"/>
    <w:lvl w:ilvl="0" w:tplc="5CD6EEC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4B3CEB"/>
    <w:multiLevelType w:val="hybridMultilevel"/>
    <w:tmpl w:val="80A24C52"/>
    <w:lvl w:ilvl="0" w:tplc="54BE557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BE1A848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22C4D1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DA8E117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43C64FA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D043B04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65780F9C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5056484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FEE9A9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2C71CAF"/>
    <w:multiLevelType w:val="hybridMultilevel"/>
    <w:tmpl w:val="4492EE1A"/>
    <w:lvl w:ilvl="0" w:tplc="253278A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26725B2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7B24E04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7B722EF6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DA00BF1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0C432D4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7FE4C88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9DDEB5A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7A63D5A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59965071">
    <w:abstractNumId w:val="1"/>
  </w:num>
  <w:num w:numId="2" w16cid:durableId="878930642">
    <w:abstractNumId w:val="2"/>
  </w:num>
  <w:num w:numId="3" w16cid:durableId="852256719">
    <w:abstractNumId w:val="4"/>
  </w:num>
  <w:num w:numId="4" w16cid:durableId="643432912">
    <w:abstractNumId w:val="0"/>
  </w:num>
  <w:num w:numId="5" w16cid:durableId="1208957045">
    <w:abstractNumId w:val="6"/>
  </w:num>
  <w:num w:numId="6" w16cid:durableId="2124611972">
    <w:abstractNumId w:val="7"/>
  </w:num>
  <w:num w:numId="7" w16cid:durableId="1000161852">
    <w:abstractNumId w:val="3"/>
  </w:num>
  <w:num w:numId="8" w16cid:durableId="1431438139">
    <w:abstractNumId w:val="5"/>
  </w:num>
  <w:num w:numId="9" w16cid:durableId="18036108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592"/>
    <w:rsid w:val="00010437"/>
    <w:rsid w:val="0001443C"/>
    <w:rsid w:val="00016598"/>
    <w:rsid w:val="00021B22"/>
    <w:rsid w:val="00043649"/>
    <w:rsid w:val="0005045B"/>
    <w:rsid w:val="00050C44"/>
    <w:rsid w:val="00054BF6"/>
    <w:rsid w:val="00067C10"/>
    <w:rsid w:val="000B3913"/>
    <w:rsid w:val="000C6836"/>
    <w:rsid w:val="000F1323"/>
    <w:rsid w:val="000F5F70"/>
    <w:rsid w:val="00106899"/>
    <w:rsid w:val="0010704F"/>
    <w:rsid w:val="00116985"/>
    <w:rsid w:val="00135131"/>
    <w:rsid w:val="0014338A"/>
    <w:rsid w:val="001446E6"/>
    <w:rsid w:val="00147B9F"/>
    <w:rsid w:val="00147CFB"/>
    <w:rsid w:val="00153035"/>
    <w:rsid w:val="00163E78"/>
    <w:rsid w:val="0017754E"/>
    <w:rsid w:val="00190C81"/>
    <w:rsid w:val="00194EA3"/>
    <w:rsid w:val="001973EC"/>
    <w:rsid w:val="001B5E90"/>
    <w:rsid w:val="001D107F"/>
    <w:rsid w:val="001E4592"/>
    <w:rsid w:val="001E46DF"/>
    <w:rsid w:val="001E6B2A"/>
    <w:rsid w:val="001F2803"/>
    <w:rsid w:val="001F7D56"/>
    <w:rsid w:val="00206DE4"/>
    <w:rsid w:val="0021686E"/>
    <w:rsid w:val="0022714D"/>
    <w:rsid w:val="00243048"/>
    <w:rsid w:val="0024412C"/>
    <w:rsid w:val="00247041"/>
    <w:rsid w:val="0024718B"/>
    <w:rsid w:val="0025269A"/>
    <w:rsid w:val="00255426"/>
    <w:rsid w:val="002737B4"/>
    <w:rsid w:val="002810B3"/>
    <w:rsid w:val="002826D4"/>
    <w:rsid w:val="00290420"/>
    <w:rsid w:val="00292CA0"/>
    <w:rsid w:val="00297212"/>
    <w:rsid w:val="002A5BBC"/>
    <w:rsid w:val="002B038C"/>
    <w:rsid w:val="002B45EF"/>
    <w:rsid w:val="002C0E2C"/>
    <w:rsid w:val="002C3ABB"/>
    <w:rsid w:val="002C526A"/>
    <w:rsid w:val="002D157A"/>
    <w:rsid w:val="002D1F4F"/>
    <w:rsid w:val="002D4AD0"/>
    <w:rsid w:val="002D5F98"/>
    <w:rsid w:val="002F205F"/>
    <w:rsid w:val="003011BA"/>
    <w:rsid w:val="003028E7"/>
    <w:rsid w:val="0033561F"/>
    <w:rsid w:val="00341626"/>
    <w:rsid w:val="00342A8B"/>
    <w:rsid w:val="00345AE6"/>
    <w:rsid w:val="003478F2"/>
    <w:rsid w:val="003579D6"/>
    <w:rsid w:val="00371CF8"/>
    <w:rsid w:val="003737CE"/>
    <w:rsid w:val="00385538"/>
    <w:rsid w:val="003962BD"/>
    <w:rsid w:val="00397380"/>
    <w:rsid w:val="003A4122"/>
    <w:rsid w:val="003C0E16"/>
    <w:rsid w:val="003D056D"/>
    <w:rsid w:val="003E1B71"/>
    <w:rsid w:val="003E238C"/>
    <w:rsid w:val="004041DE"/>
    <w:rsid w:val="00414EF3"/>
    <w:rsid w:val="00433B5D"/>
    <w:rsid w:val="00435758"/>
    <w:rsid w:val="0043579B"/>
    <w:rsid w:val="00446A6C"/>
    <w:rsid w:val="004472D8"/>
    <w:rsid w:val="00457E39"/>
    <w:rsid w:val="004636F9"/>
    <w:rsid w:val="00463B0C"/>
    <w:rsid w:val="004922F8"/>
    <w:rsid w:val="0049466B"/>
    <w:rsid w:val="00497E4E"/>
    <w:rsid w:val="004A6EFF"/>
    <w:rsid w:val="004B1D87"/>
    <w:rsid w:val="004B2F8F"/>
    <w:rsid w:val="004C6A59"/>
    <w:rsid w:val="004F498A"/>
    <w:rsid w:val="004F5DE5"/>
    <w:rsid w:val="00514238"/>
    <w:rsid w:val="00527584"/>
    <w:rsid w:val="0053021B"/>
    <w:rsid w:val="00556885"/>
    <w:rsid w:val="00576BED"/>
    <w:rsid w:val="005815FE"/>
    <w:rsid w:val="005944FF"/>
    <w:rsid w:val="005A51B1"/>
    <w:rsid w:val="005B3250"/>
    <w:rsid w:val="005B57A9"/>
    <w:rsid w:val="005D3DFB"/>
    <w:rsid w:val="005D62A1"/>
    <w:rsid w:val="005E0567"/>
    <w:rsid w:val="005E4739"/>
    <w:rsid w:val="005E6CF6"/>
    <w:rsid w:val="005F1F97"/>
    <w:rsid w:val="005F3FE8"/>
    <w:rsid w:val="0060021E"/>
    <w:rsid w:val="0060274A"/>
    <w:rsid w:val="00604BCE"/>
    <w:rsid w:val="006340BA"/>
    <w:rsid w:val="006431D3"/>
    <w:rsid w:val="00644763"/>
    <w:rsid w:val="006521C0"/>
    <w:rsid w:val="006625C7"/>
    <w:rsid w:val="0066597F"/>
    <w:rsid w:val="00671F19"/>
    <w:rsid w:val="00675A3F"/>
    <w:rsid w:val="00675D9D"/>
    <w:rsid w:val="00692330"/>
    <w:rsid w:val="006B1713"/>
    <w:rsid w:val="006B7815"/>
    <w:rsid w:val="006C500D"/>
    <w:rsid w:val="006C77E7"/>
    <w:rsid w:val="006D0DEF"/>
    <w:rsid w:val="006E1D3B"/>
    <w:rsid w:val="006F535C"/>
    <w:rsid w:val="00700E82"/>
    <w:rsid w:val="00705A32"/>
    <w:rsid w:val="00724D21"/>
    <w:rsid w:val="00746110"/>
    <w:rsid w:val="0075051D"/>
    <w:rsid w:val="0075471C"/>
    <w:rsid w:val="00763141"/>
    <w:rsid w:val="0076616A"/>
    <w:rsid w:val="00777C40"/>
    <w:rsid w:val="00783F1A"/>
    <w:rsid w:val="0079446C"/>
    <w:rsid w:val="007B0837"/>
    <w:rsid w:val="007C66D0"/>
    <w:rsid w:val="007D3883"/>
    <w:rsid w:val="007E0228"/>
    <w:rsid w:val="0081096F"/>
    <w:rsid w:val="00820495"/>
    <w:rsid w:val="00825479"/>
    <w:rsid w:val="008424AE"/>
    <w:rsid w:val="0084482D"/>
    <w:rsid w:val="00857ED6"/>
    <w:rsid w:val="008617B8"/>
    <w:rsid w:val="00872CF0"/>
    <w:rsid w:val="0087719A"/>
    <w:rsid w:val="00881B77"/>
    <w:rsid w:val="00887E5C"/>
    <w:rsid w:val="008A065C"/>
    <w:rsid w:val="008A239B"/>
    <w:rsid w:val="008A3B9D"/>
    <w:rsid w:val="008B7980"/>
    <w:rsid w:val="008D6BBD"/>
    <w:rsid w:val="008E02FB"/>
    <w:rsid w:val="008E4F5C"/>
    <w:rsid w:val="00904F85"/>
    <w:rsid w:val="00905AA2"/>
    <w:rsid w:val="009117C4"/>
    <w:rsid w:val="00916654"/>
    <w:rsid w:val="00916B29"/>
    <w:rsid w:val="009242BF"/>
    <w:rsid w:val="0094307C"/>
    <w:rsid w:val="0094403E"/>
    <w:rsid w:val="00954BF6"/>
    <w:rsid w:val="00964646"/>
    <w:rsid w:val="009678B5"/>
    <w:rsid w:val="00973AB5"/>
    <w:rsid w:val="0097540D"/>
    <w:rsid w:val="00977900"/>
    <w:rsid w:val="00983D9A"/>
    <w:rsid w:val="009A3591"/>
    <w:rsid w:val="009A3E5C"/>
    <w:rsid w:val="009A749A"/>
    <w:rsid w:val="009B50A0"/>
    <w:rsid w:val="009C1B4C"/>
    <w:rsid w:val="009D3FDB"/>
    <w:rsid w:val="009D712B"/>
    <w:rsid w:val="00A174DB"/>
    <w:rsid w:val="00A240FC"/>
    <w:rsid w:val="00A2473C"/>
    <w:rsid w:val="00A30085"/>
    <w:rsid w:val="00A3417A"/>
    <w:rsid w:val="00A34F78"/>
    <w:rsid w:val="00A37EA1"/>
    <w:rsid w:val="00A436D1"/>
    <w:rsid w:val="00A523EE"/>
    <w:rsid w:val="00A57ED9"/>
    <w:rsid w:val="00A60BF5"/>
    <w:rsid w:val="00A810E7"/>
    <w:rsid w:val="00A81720"/>
    <w:rsid w:val="00A83C74"/>
    <w:rsid w:val="00AC5268"/>
    <w:rsid w:val="00AD30AA"/>
    <w:rsid w:val="00AD5214"/>
    <w:rsid w:val="00AD6D5C"/>
    <w:rsid w:val="00AE2872"/>
    <w:rsid w:val="00AF3588"/>
    <w:rsid w:val="00B1124F"/>
    <w:rsid w:val="00B124DD"/>
    <w:rsid w:val="00B12657"/>
    <w:rsid w:val="00B170C0"/>
    <w:rsid w:val="00B244A6"/>
    <w:rsid w:val="00B35D4B"/>
    <w:rsid w:val="00B4575D"/>
    <w:rsid w:val="00B65872"/>
    <w:rsid w:val="00B7008C"/>
    <w:rsid w:val="00B74143"/>
    <w:rsid w:val="00BB3048"/>
    <w:rsid w:val="00BB3DEA"/>
    <w:rsid w:val="00BB52AE"/>
    <w:rsid w:val="00BD57E0"/>
    <w:rsid w:val="00BE70DD"/>
    <w:rsid w:val="00C04DBD"/>
    <w:rsid w:val="00C10EF1"/>
    <w:rsid w:val="00C15536"/>
    <w:rsid w:val="00C16286"/>
    <w:rsid w:val="00C17608"/>
    <w:rsid w:val="00C20442"/>
    <w:rsid w:val="00C20F58"/>
    <w:rsid w:val="00C21D01"/>
    <w:rsid w:val="00C27397"/>
    <w:rsid w:val="00C318E6"/>
    <w:rsid w:val="00C40FB2"/>
    <w:rsid w:val="00C54E27"/>
    <w:rsid w:val="00C7200F"/>
    <w:rsid w:val="00C740DA"/>
    <w:rsid w:val="00CA4EDE"/>
    <w:rsid w:val="00CC0E6D"/>
    <w:rsid w:val="00CC3A6E"/>
    <w:rsid w:val="00CC625C"/>
    <w:rsid w:val="00CC7089"/>
    <w:rsid w:val="00CE629B"/>
    <w:rsid w:val="00D14445"/>
    <w:rsid w:val="00D25122"/>
    <w:rsid w:val="00D253D0"/>
    <w:rsid w:val="00D265E2"/>
    <w:rsid w:val="00D3010F"/>
    <w:rsid w:val="00D30A5C"/>
    <w:rsid w:val="00D440E4"/>
    <w:rsid w:val="00D54636"/>
    <w:rsid w:val="00D56ABF"/>
    <w:rsid w:val="00D7476D"/>
    <w:rsid w:val="00D76355"/>
    <w:rsid w:val="00D93662"/>
    <w:rsid w:val="00DF1787"/>
    <w:rsid w:val="00E2035D"/>
    <w:rsid w:val="00E20897"/>
    <w:rsid w:val="00E3146D"/>
    <w:rsid w:val="00E31D8C"/>
    <w:rsid w:val="00E361F2"/>
    <w:rsid w:val="00E4549E"/>
    <w:rsid w:val="00E46581"/>
    <w:rsid w:val="00E46C21"/>
    <w:rsid w:val="00E51230"/>
    <w:rsid w:val="00E57569"/>
    <w:rsid w:val="00E743D0"/>
    <w:rsid w:val="00E86BE0"/>
    <w:rsid w:val="00EB7D61"/>
    <w:rsid w:val="00EC0E7D"/>
    <w:rsid w:val="00EC27AC"/>
    <w:rsid w:val="00EC40B8"/>
    <w:rsid w:val="00EC476C"/>
    <w:rsid w:val="00ED04B6"/>
    <w:rsid w:val="00ED0938"/>
    <w:rsid w:val="00ED449B"/>
    <w:rsid w:val="00ED636F"/>
    <w:rsid w:val="00EF5F31"/>
    <w:rsid w:val="00EF7902"/>
    <w:rsid w:val="00F077FC"/>
    <w:rsid w:val="00F101A6"/>
    <w:rsid w:val="00F24F38"/>
    <w:rsid w:val="00F40EB6"/>
    <w:rsid w:val="00F44859"/>
    <w:rsid w:val="00F50408"/>
    <w:rsid w:val="00F73F0A"/>
    <w:rsid w:val="00F86791"/>
    <w:rsid w:val="00F92302"/>
    <w:rsid w:val="00F93071"/>
    <w:rsid w:val="00FA0596"/>
    <w:rsid w:val="00FA63AB"/>
    <w:rsid w:val="00FB4D5B"/>
    <w:rsid w:val="00FC3E77"/>
    <w:rsid w:val="00FE502A"/>
    <w:rsid w:val="0853E9CA"/>
    <w:rsid w:val="262E074B"/>
    <w:rsid w:val="2D7C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1FCD5"/>
  <w15:chartTrackingRefBased/>
  <w15:docId w15:val="{FCE46160-F0C0-E346-A35E-9E0B176AA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E4592"/>
  </w:style>
  <w:style w:type="paragraph" w:styleId="NormalWeb">
    <w:name w:val="Normal (Web)"/>
    <w:basedOn w:val="Normal"/>
    <w:uiPriority w:val="99"/>
    <w:semiHidden/>
    <w:unhideWhenUsed/>
    <w:rsid w:val="001E459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E4592"/>
    <w:pPr>
      <w:ind w:left="720"/>
      <w:contextualSpacing/>
    </w:pPr>
  </w:style>
  <w:style w:type="paragraph" w:styleId="Revision">
    <w:name w:val="Revision"/>
    <w:hidden/>
    <w:uiPriority w:val="99"/>
    <w:semiHidden/>
    <w:rsid w:val="00FC3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2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7230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743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1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84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692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472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0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153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955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969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4337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9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3050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46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331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692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1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777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55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907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18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679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4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76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87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9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172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373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254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29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67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277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8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AC5E35B941CD41BED959F1CCE37934" ma:contentTypeVersion="16" ma:contentTypeDescription="Create a new document." ma:contentTypeScope="" ma:versionID="0783bedbcda47c7e4e7da0f85c81abb0">
  <xsd:schema xmlns:xsd="http://www.w3.org/2001/XMLSchema" xmlns:xs="http://www.w3.org/2001/XMLSchema" xmlns:p="http://schemas.microsoft.com/office/2006/metadata/properties" xmlns:ns2="a8ba02cc-3122-43a3-998f-1a8f616a6b4b" xmlns:ns3="76ea48d1-7f18-4de3-b89e-6a446ce50c63" targetNamespace="http://schemas.microsoft.com/office/2006/metadata/properties" ma:root="true" ma:fieldsID="464d53f7cbfba13a34935d5ce7c475fb" ns2:_="" ns3:_="">
    <xsd:import namespace="a8ba02cc-3122-43a3-998f-1a8f616a6b4b"/>
    <xsd:import namespace="76ea48d1-7f18-4de3-b89e-6a446ce50c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3:TaxCatchAll" minOccurs="0"/>
                <xsd:element ref="ns2:lcf76f155ced4ddcb4097134ff3c332f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ba02cc-3122-43a3-998f-1a8f616a6b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ea48d1-7f18-4de3-b89e-6a446ce50c6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540312d3-431b-4082-88d8-41ffccb541e4}" ma:internalName="TaxCatchAll" ma:showField="CatchAllData" ma:web="76ea48d1-7f18-4de3-b89e-6a446ce50c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ea48d1-7f18-4de3-b89e-6a446ce50c63" xsi:nil="true"/>
    <lcf76f155ced4ddcb4097134ff3c332f xmlns="a8ba02cc-3122-43a3-998f-1a8f616a6b4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A05D0FA-7D5F-442F-8CEE-1815A07025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BEFCF6-D2FD-42EF-A9E9-E1AABE24FC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ba02cc-3122-43a3-998f-1a8f616a6b4b"/>
    <ds:schemaRef ds:uri="76ea48d1-7f18-4de3-b89e-6a446ce50c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3A2C7E-D660-47BF-9D5B-CAC746B7E385}">
  <ds:schemaRefs>
    <ds:schemaRef ds:uri="http://schemas.microsoft.com/office/2006/metadata/properties"/>
    <ds:schemaRef ds:uri="http://schemas.microsoft.com/office/infopath/2007/PartnerControls"/>
    <ds:schemaRef ds:uri="76ea48d1-7f18-4de3-b89e-6a446ce50c63"/>
    <ds:schemaRef ds:uri="a8ba02cc-3122-43a3-998f-1a8f616a6b4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47</Characters>
  <Application>Microsoft Office Word</Application>
  <DocSecurity>0</DocSecurity>
  <Lines>6</Lines>
  <Paragraphs>3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ishu Wang</dc:creator>
  <cp:keywords/>
  <dc:description/>
  <cp:lastModifiedBy>Madlen Luckner</cp:lastModifiedBy>
  <cp:revision>2</cp:revision>
  <dcterms:created xsi:type="dcterms:W3CDTF">2023-12-18T10:59:00Z</dcterms:created>
  <dcterms:modified xsi:type="dcterms:W3CDTF">2023-12-18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AC5E35B941CD41BED959F1CCE37934</vt:lpwstr>
  </property>
  <property fmtid="{D5CDD505-2E9C-101B-9397-08002B2CF9AE}" pid="3" name="MediaServiceImageTags">
    <vt:lpwstr/>
  </property>
</Properties>
</file>